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0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14"/>
        <w:gridCol w:w="1096"/>
        <w:gridCol w:w="1517"/>
        <w:gridCol w:w="1365"/>
        <w:gridCol w:w="1213"/>
        <w:gridCol w:w="1365"/>
        <w:gridCol w:w="1438"/>
      </w:tblGrid>
      <w:tr w:rsidR="00983FB9" w14:paraId="6657CA15" w14:textId="77777777" w:rsidTr="0078617E">
        <w:trPr>
          <w:trHeight w:val="281"/>
        </w:trPr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B9AC6E" w14:textId="77777777" w:rsidR="00983FB9" w:rsidRDefault="00983FB9" w:rsidP="0078617E">
            <w:pPr>
              <w:spacing w:line="480" w:lineRule="auto"/>
              <w:jc w:val="center"/>
              <w:textAlignment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79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18D95E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983FB9" w14:paraId="104C3813" w14:textId="77777777" w:rsidTr="0078617E">
        <w:trPr>
          <w:trHeight w:val="712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F066CA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A42116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Sample ID</w:t>
            </w:r>
          </w:p>
        </w:tc>
        <w:tc>
          <w:tcPr>
            <w:tcW w:w="1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960A5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Number of raw reads befor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172158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Number of reads after filtering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66E4DD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% of reads after filtering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66EAF6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Mapped Reads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50940B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% of mapped reads</w:t>
            </w:r>
          </w:p>
        </w:tc>
      </w:tr>
      <w:tr w:rsidR="00983FB9" w14:paraId="191D4E90" w14:textId="77777777" w:rsidTr="0078617E">
        <w:trPr>
          <w:trHeight w:val="712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0FEEB8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45DD11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3E8EF3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FEB57B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84E1D1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D7AFE7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83D207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983FB9" w14:paraId="1135545E" w14:textId="77777777" w:rsidTr="0078617E">
        <w:trPr>
          <w:trHeight w:val="231"/>
        </w:trPr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5BA536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Bungom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ADDB34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N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3285A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3,775,56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3E249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1,957,65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0FB02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E540C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7,829,06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F1E04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.05</w:t>
            </w:r>
          </w:p>
        </w:tc>
      </w:tr>
      <w:tr w:rsidR="00983FB9" w14:paraId="09BDA9E4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24E73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BB8635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N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C92C4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,142,4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B531F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9,419,36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4A4F7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D711F9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3,040,98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D9487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.87</w:t>
            </w:r>
          </w:p>
        </w:tc>
      </w:tr>
      <w:tr w:rsidR="00983FB9" w14:paraId="3A9D588C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2B4D32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43D47F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N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FD94A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2,986,48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3DD6E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1,168,27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69B01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950BF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6,810,6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F7EF1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.88</w:t>
            </w:r>
          </w:p>
        </w:tc>
      </w:tr>
      <w:tr w:rsidR="00983FB9" w14:paraId="68808963" w14:textId="77777777" w:rsidTr="0078617E">
        <w:trPr>
          <w:trHeight w:val="74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5AB5FF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004C7E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R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75178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5,089,8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525A9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2,839,11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52890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5FBA1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6,904,99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206E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.84</w:t>
            </w:r>
          </w:p>
        </w:tc>
      </w:tr>
      <w:tr w:rsidR="00983FB9" w14:paraId="1A5B1184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238C42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CC88C0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R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B0D06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30,622,2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37831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9,989,29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ACDF7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050D4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409639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DC2A9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0.35</w:t>
            </w:r>
          </w:p>
        </w:tc>
      </w:tr>
      <w:tr w:rsidR="00983FB9" w14:paraId="3E0B706F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BBB804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68F3AB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R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CD0A8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33,121,7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189FE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32,251,54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BC0F4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A2076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802267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01FB1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6.89</w:t>
            </w:r>
          </w:p>
        </w:tc>
      </w:tr>
      <w:tr w:rsidR="00983FB9" w14:paraId="16F2D90E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E5378D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F91054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U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41B3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3,947,9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15873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3,216,24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F2231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3869B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1,737,98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3D6FB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3.63</w:t>
            </w:r>
          </w:p>
        </w:tc>
      </w:tr>
      <w:tr w:rsidR="00983FB9" w14:paraId="284C1A95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7DBC62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BB0F4A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U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A7CBC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9,739,5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420C0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7,896,68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D3535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31D7E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2,867,9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346679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.59</w:t>
            </w:r>
          </w:p>
        </w:tc>
      </w:tr>
      <w:tr w:rsidR="00983FB9" w14:paraId="5B56206F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A48BD1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594818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BU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3AFA0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14,315,6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95D4E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11,345,07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1561E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59DFC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02,526,4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EA3DEA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2.08</w:t>
            </w:r>
          </w:p>
        </w:tc>
      </w:tr>
      <w:tr w:rsidR="00983FB9" w14:paraId="0295E686" w14:textId="77777777" w:rsidTr="0078617E">
        <w:trPr>
          <w:trHeight w:val="231"/>
        </w:trPr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2727C8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Kisumu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tbl>
            <w:tblPr>
              <w:tblW w:w="1089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89"/>
            </w:tblGrid>
            <w:tr w:rsidR="00983FB9" w14:paraId="104CC8E8" w14:textId="77777777" w:rsidTr="0078617E">
              <w:trPr>
                <w:trHeight w:val="230"/>
              </w:trPr>
              <w:tc>
                <w:tcPr>
                  <w:tcW w:w="1089" w:type="dxa"/>
                  <w:shd w:val="clear" w:color="auto" w:fill="auto"/>
                  <w:noWrap/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  <w:vAlign w:val="bottom"/>
                </w:tcPr>
                <w:p w14:paraId="032DD4E3" w14:textId="77777777" w:rsidR="00983FB9" w:rsidRDefault="00983FB9" w:rsidP="0078617E">
                  <w:pPr>
                    <w:spacing w:line="480" w:lineRule="auto"/>
                    <w:jc w:val="both"/>
                    <w:textAlignment w:val="bottom"/>
                  </w:pPr>
                  <w:r>
                    <w:rPr>
                      <w:rFonts w:ascii="Times New Roman" w:hAnsi="Times New Roman"/>
                      <w:b/>
                      <w:kern w:val="0"/>
                      <w:sz w:val="20"/>
                      <w:szCs w:val="20"/>
                      <w:lang w:val="en-US" w:eastAsia="zh-CN" w:bidi="ar"/>
                    </w:rPr>
                    <w:t>KN01</w:t>
                  </w:r>
                </w:p>
              </w:tc>
            </w:tr>
          </w:tbl>
          <w:p w14:paraId="6CC427D9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39B02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6,204,5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28DAC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4,371,54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5D1C9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1EBE1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0,901,86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6EA3F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5.33</w:t>
            </w:r>
          </w:p>
        </w:tc>
      </w:tr>
      <w:tr w:rsidR="00983FB9" w14:paraId="7269E2E7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B94C6A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B55F0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en-US"/>
              </w:rPr>
              <w:t>KN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0B0B8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2,286,2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C4E85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7,890,95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115BD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FC4C7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6,351,5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0DA46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.73</w:t>
            </w:r>
          </w:p>
        </w:tc>
      </w:tr>
      <w:tr w:rsidR="00983FB9" w14:paraId="201D09B2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32BB0A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tbl>
            <w:tblPr>
              <w:tblW w:w="1089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89"/>
            </w:tblGrid>
            <w:tr w:rsidR="00983FB9" w14:paraId="717121F2" w14:textId="77777777" w:rsidTr="0078617E">
              <w:trPr>
                <w:trHeight w:val="230"/>
              </w:trPr>
              <w:tc>
                <w:tcPr>
                  <w:tcW w:w="1089" w:type="dxa"/>
                  <w:shd w:val="clear" w:color="auto" w:fill="auto"/>
                  <w:noWrap/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  <w:vAlign w:val="bottom"/>
                </w:tcPr>
                <w:p w14:paraId="2C3E69E4" w14:textId="77777777" w:rsidR="00983FB9" w:rsidRDefault="00983FB9" w:rsidP="0078617E">
                  <w:pPr>
                    <w:spacing w:line="480" w:lineRule="auto"/>
                    <w:jc w:val="both"/>
                    <w:textAlignment w:val="bottom"/>
                  </w:pPr>
                  <w:r>
                    <w:rPr>
                      <w:rFonts w:ascii="Times New Roman" w:hAnsi="Times New Roman"/>
                      <w:b/>
                      <w:kern w:val="0"/>
                      <w:sz w:val="20"/>
                      <w:szCs w:val="20"/>
                      <w:lang w:val="en-US" w:eastAsia="zh-CN" w:bidi="ar"/>
                    </w:rPr>
                    <w:t>KN02</w:t>
                  </w:r>
                </w:p>
              </w:tc>
            </w:tr>
          </w:tbl>
          <w:p w14:paraId="1C30441E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B1E87A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4,729,7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303EE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2,847,0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EAE33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1A982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8,165,0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4C09B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3.57</w:t>
            </w:r>
          </w:p>
        </w:tc>
      </w:tr>
      <w:tr w:rsidR="00983FB9" w14:paraId="4A170BC0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09BA33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tbl>
            <w:tblPr>
              <w:tblW w:w="1089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89"/>
            </w:tblGrid>
            <w:tr w:rsidR="00983FB9" w14:paraId="6E79056A" w14:textId="77777777" w:rsidTr="0078617E">
              <w:trPr>
                <w:trHeight w:val="230"/>
              </w:trPr>
              <w:tc>
                <w:tcPr>
                  <w:tcW w:w="1089" w:type="dxa"/>
                  <w:shd w:val="clear" w:color="auto" w:fill="auto"/>
                  <w:noWrap/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  <w:vAlign w:val="bottom"/>
                </w:tcPr>
                <w:p w14:paraId="3138E369" w14:textId="77777777" w:rsidR="00983FB9" w:rsidRDefault="00983FB9" w:rsidP="0078617E">
                  <w:pPr>
                    <w:spacing w:line="480" w:lineRule="auto"/>
                    <w:jc w:val="both"/>
                    <w:textAlignment w:val="bottom"/>
                  </w:pPr>
                  <w:r>
                    <w:rPr>
                      <w:rFonts w:ascii="Times New Roman" w:hAnsi="Times New Roman"/>
                      <w:b/>
                      <w:kern w:val="0"/>
                      <w:sz w:val="20"/>
                      <w:szCs w:val="20"/>
                      <w:lang w:val="en-US" w:eastAsia="zh-CN" w:bidi="ar"/>
                    </w:rPr>
                    <w:t>KR01</w:t>
                  </w:r>
                </w:p>
              </w:tc>
            </w:tr>
          </w:tbl>
          <w:p w14:paraId="33D19E48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B203D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3,613,4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4A97EA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190260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B2BE0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31F4F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7,868,3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8F149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3.48</w:t>
            </w:r>
          </w:p>
        </w:tc>
      </w:tr>
      <w:tr w:rsidR="00983FB9" w14:paraId="01D1E826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2AA57B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tbl>
            <w:tblPr>
              <w:tblW w:w="1089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1089"/>
            </w:tblGrid>
            <w:tr w:rsidR="00983FB9" w14:paraId="0E579A60" w14:textId="77777777" w:rsidTr="0078617E">
              <w:trPr>
                <w:trHeight w:val="230"/>
              </w:trPr>
              <w:tc>
                <w:tcPr>
                  <w:tcW w:w="1089" w:type="dxa"/>
                  <w:shd w:val="clear" w:color="auto" w:fill="auto"/>
                  <w:noWrap/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  <w:vAlign w:val="bottom"/>
                </w:tcPr>
                <w:p w14:paraId="0C1B4CA2" w14:textId="77777777" w:rsidR="00983FB9" w:rsidRDefault="00983FB9" w:rsidP="0078617E">
                  <w:pPr>
                    <w:spacing w:line="480" w:lineRule="auto"/>
                    <w:jc w:val="both"/>
                    <w:textAlignment w:val="bottom"/>
                  </w:pPr>
                  <w:r>
                    <w:rPr>
                      <w:rFonts w:ascii="Times New Roman" w:hAnsi="Times New Roman"/>
                      <w:b/>
                      <w:kern w:val="0"/>
                      <w:sz w:val="20"/>
                      <w:szCs w:val="20"/>
                      <w:lang w:val="en-US" w:eastAsia="zh-CN" w:bidi="ar"/>
                    </w:rPr>
                    <w:t>KR02</w:t>
                  </w:r>
                </w:p>
              </w:tc>
            </w:tr>
          </w:tbl>
          <w:p w14:paraId="51CA1F34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1BEEE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4,412,06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A9B63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2,296,66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BF433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81EDB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943628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897ECA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.04</w:t>
            </w:r>
          </w:p>
        </w:tc>
      </w:tr>
      <w:tr w:rsidR="00983FB9" w14:paraId="04A800C3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C3A855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1DBD5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en-US"/>
              </w:rPr>
              <w:t>KR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F68C8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4,771,4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7AC90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3,295,58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7FCAA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8EDEE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1,470,62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0958F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.58</w:t>
            </w:r>
          </w:p>
        </w:tc>
      </w:tr>
      <w:tr w:rsidR="00983FB9" w14:paraId="0DE893FA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31EF50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B6ABE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KU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EE711A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31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75A94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138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EC7A9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27AC4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1,8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07F25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1.44</w:t>
            </w:r>
          </w:p>
        </w:tc>
      </w:tr>
      <w:tr w:rsidR="00983FB9" w14:paraId="5719AA42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81A348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E61C33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KU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8C034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1,183,9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67A2B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8,611,89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DB6A4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8A01E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7,284,12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81DBC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8.06</w:t>
            </w:r>
          </w:p>
        </w:tc>
      </w:tr>
      <w:tr w:rsidR="00983FB9" w14:paraId="7D16E031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A594A6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14462A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KU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89329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7,294,6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661B0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5,755,54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28AB5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4339B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4,237,9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0947D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.68</w:t>
            </w:r>
          </w:p>
        </w:tc>
      </w:tr>
      <w:tr w:rsidR="00983FB9" w14:paraId="39510804" w14:textId="77777777" w:rsidTr="0078617E">
        <w:trPr>
          <w:trHeight w:val="231"/>
        </w:trPr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A3C21E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lastRenderedPageBreak/>
              <w:t>Pimpere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25ADE9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PN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1999F9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9,728,0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34C6D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7,828,51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BDEB3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F5A28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2,521,0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67FC9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0.82</w:t>
            </w:r>
          </w:p>
        </w:tc>
      </w:tr>
      <w:tr w:rsidR="00983FB9" w14:paraId="18BA0F8D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AD43E9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613464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PN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7B8BE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5,042,8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B1DCCD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2,383,26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7088C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3D02A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5,197,65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9AB262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0.07</w:t>
            </w:r>
          </w:p>
        </w:tc>
      </w:tr>
      <w:tr w:rsidR="00983FB9" w14:paraId="18A454B4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F365AC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8903BF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PN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5973A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8,162,0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B7CB4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5,348,80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FE404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F5BE3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9,042,9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8E06B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8.61</w:t>
            </w:r>
          </w:p>
        </w:tc>
      </w:tr>
      <w:tr w:rsidR="00983FB9" w14:paraId="0CBFF31E" w14:textId="77777777" w:rsidTr="0078617E">
        <w:trPr>
          <w:trHeight w:val="894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523609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3EFDD6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PR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0D5BB6" w14:textId="77777777" w:rsidR="00983FB9" w:rsidRDefault="00983FB9" w:rsidP="0078617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450014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841DCC" w14:textId="77777777" w:rsidR="00983FB9" w:rsidRDefault="00983FB9" w:rsidP="0078617E">
            <w:pPr>
              <w:spacing w:after="0" w:line="480" w:lineRule="auto"/>
              <w:jc w:val="both"/>
            </w:pPr>
            <w:r>
              <w:rPr>
                <w:rFonts w:ascii="Times New Roman" w:eastAsia="Menlo" w:hAnsi="Times New Roman"/>
                <w:sz w:val="20"/>
                <w:szCs w:val="20"/>
                <w:lang w:eastAsia="en-US"/>
              </w:rPr>
              <w:t>51631350</w:t>
            </w:r>
          </w:p>
          <w:p w14:paraId="6A77FC4A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169347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1CCFF4" w14:textId="77777777" w:rsidR="00983FB9" w:rsidRDefault="00983FB9" w:rsidP="0078617E">
            <w:pPr>
              <w:spacing w:after="0" w:line="480" w:lineRule="auto"/>
              <w:jc w:val="both"/>
            </w:pPr>
            <w:r>
              <w:rPr>
                <w:rFonts w:ascii="Times New Roman" w:eastAsia="Menlo" w:hAnsi="Times New Roman"/>
                <w:sz w:val="20"/>
                <w:szCs w:val="20"/>
                <w:lang w:eastAsia="en-US"/>
              </w:rPr>
              <w:t>34591099</w:t>
            </w:r>
          </w:p>
          <w:p w14:paraId="2D629038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43803F" w14:textId="77777777" w:rsidR="00983FB9" w:rsidRDefault="00983FB9" w:rsidP="0078617E">
            <w:pPr>
              <w:spacing w:after="0" w:line="480" w:lineRule="auto"/>
              <w:jc w:val="both"/>
            </w:pPr>
            <w:r>
              <w:rPr>
                <w:rFonts w:ascii="Times New Roman" w:eastAsia="Menlo" w:hAnsi="Times New Roman"/>
                <w:sz w:val="20"/>
                <w:szCs w:val="20"/>
                <w:lang w:eastAsia="en-US"/>
              </w:rPr>
              <w:t>67.00</w:t>
            </w:r>
          </w:p>
          <w:p w14:paraId="6D9BCACC" w14:textId="77777777" w:rsidR="00983FB9" w:rsidRDefault="00983FB9" w:rsidP="0078617E">
            <w:pPr>
              <w:spacing w:line="480" w:lineRule="auto"/>
              <w:jc w:val="both"/>
              <w:textAlignment w:val="bottom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983FB9" w14:paraId="427C74A5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DE74E1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336B14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3CE7C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2,269,34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95CE5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9,615,02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18A2F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2F9CC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0,865,67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9ED5CA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7.43</w:t>
            </w:r>
          </w:p>
        </w:tc>
      </w:tr>
      <w:tr w:rsidR="00983FB9" w14:paraId="4ED23096" w14:textId="77777777" w:rsidTr="0078617E">
        <w:trPr>
          <w:trHeight w:val="183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93C05C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E47668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364D5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0,115,0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4126A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8,025,59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754CD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1151A3" w14:textId="77777777" w:rsidR="00983FB9" w:rsidRDefault="00983FB9" w:rsidP="0078617E">
            <w:pPr>
              <w:spacing w:line="480" w:lineRule="auto"/>
              <w:jc w:val="both"/>
              <w:textAlignment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34906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758DE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3.33</w:t>
            </w:r>
          </w:p>
        </w:tc>
      </w:tr>
      <w:tr w:rsidR="00983FB9" w14:paraId="01FA4470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9EB784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3F338A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D1B96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3,958,1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C1C67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0,373,26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E758E3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49C2E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3,122,43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C6C18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1.98</w:t>
            </w:r>
          </w:p>
        </w:tc>
      </w:tr>
      <w:tr w:rsidR="00983FB9" w14:paraId="6829A5DC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20369B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3DBC1C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A70961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7,700,46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1F8649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5,339,08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6F734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A5C764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71,978,37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DF14B0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5.54</w:t>
            </w:r>
          </w:p>
        </w:tc>
      </w:tr>
      <w:tr w:rsidR="00983FB9" w14:paraId="3636DBC9" w14:textId="77777777" w:rsidTr="0078617E">
        <w:trPr>
          <w:trHeight w:val="231"/>
        </w:trPr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CCE7C7" w14:textId="77777777" w:rsidR="00983FB9" w:rsidRDefault="00983FB9" w:rsidP="0078617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FE4849F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C0C4F8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8,931,0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5125A6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5,875,20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1E3D0E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18FD35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59,020,97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B699CB" w14:textId="77777777" w:rsidR="00983FB9" w:rsidRDefault="00983FB9" w:rsidP="0078617E">
            <w:pPr>
              <w:spacing w:line="480" w:lineRule="auto"/>
              <w:jc w:val="both"/>
              <w:textAlignment w:val="bottom"/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89.60</w:t>
            </w:r>
          </w:p>
        </w:tc>
      </w:tr>
    </w:tbl>
    <w:p w14:paraId="3A92826C" w14:textId="77777777" w:rsidR="005C0169" w:rsidRDefault="005C0169"/>
    <w:sectPr w:rsidR="005C0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B9"/>
    <w:rsid w:val="00014C40"/>
    <w:rsid w:val="000E12E4"/>
    <w:rsid w:val="003E5812"/>
    <w:rsid w:val="00416AEF"/>
    <w:rsid w:val="005C0169"/>
    <w:rsid w:val="00794D10"/>
    <w:rsid w:val="007955C5"/>
    <w:rsid w:val="00983FB9"/>
    <w:rsid w:val="00FC3528"/>
    <w:rsid w:val="00FE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92EAE"/>
  <w15:chartTrackingRefBased/>
  <w15:docId w15:val="{56C715A8-DE1B-A446-9230-427DCF65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FB9"/>
    <w:pPr>
      <w:suppressAutoHyphens/>
      <w:autoSpaceDN w:val="0"/>
      <w:spacing w:after="160" w:line="276" w:lineRule="auto"/>
    </w:pPr>
    <w:rPr>
      <w:rFonts w:ascii="Calibri" w:eastAsia="Times New Roman" w:hAnsi="Calibri" w:cs="Times New Roman"/>
      <w:kern w:val="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FB9"/>
    <w:pPr>
      <w:keepNext/>
      <w:keepLines/>
      <w:suppressAutoHyphens w:val="0"/>
      <w:autoSpaceDN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FB9"/>
    <w:pPr>
      <w:keepNext/>
      <w:keepLines/>
      <w:suppressAutoHyphens w:val="0"/>
      <w:autoSpaceDN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FB9"/>
    <w:pPr>
      <w:keepNext/>
      <w:keepLines/>
      <w:suppressAutoHyphens w:val="0"/>
      <w:autoSpaceDN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FB9"/>
    <w:pPr>
      <w:keepNext/>
      <w:keepLines/>
      <w:suppressAutoHyphens w:val="0"/>
      <w:autoSpaceDN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FB9"/>
    <w:pPr>
      <w:keepNext/>
      <w:keepLines/>
      <w:suppressAutoHyphens w:val="0"/>
      <w:autoSpaceDN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FB9"/>
    <w:pPr>
      <w:keepNext/>
      <w:keepLines/>
      <w:suppressAutoHyphens w:val="0"/>
      <w:autoSpaceDN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FB9"/>
    <w:pPr>
      <w:keepNext/>
      <w:keepLines/>
      <w:suppressAutoHyphens w:val="0"/>
      <w:autoSpaceDN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FB9"/>
    <w:pPr>
      <w:keepNext/>
      <w:keepLines/>
      <w:suppressAutoHyphens w:val="0"/>
      <w:autoSpaceDN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FB9"/>
    <w:pPr>
      <w:keepNext/>
      <w:keepLines/>
      <w:suppressAutoHyphens w:val="0"/>
      <w:autoSpaceDN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FB9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FB9"/>
    <w:pPr>
      <w:numPr>
        <w:ilvl w:val="1"/>
      </w:numPr>
      <w:suppressAutoHyphens w:val="0"/>
      <w:autoSpaceDN/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FB9"/>
    <w:pPr>
      <w:suppressAutoHyphens w:val="0"/>
      <w:autoSpaceDN/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FB9"/>
    <w:pPr>
      <w:suppressAutoHyphens w:val="0"/>
      <w:autoSpaceDN/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F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Okeyo</dc:creator>
  <cp:keywords/>
  <dc:description/>
  <cp:lastModifiedBy>Stephen Okeyo</cp:lastModifiedBy>
  <cp:revision>1</cp:revision>
  <dcterms:created xsi:type="dcterms:W3CDTF">2024-10-01T02:32:00Z</dcterms:created>
  <dcterms:modified xsi:type="dcterms:W3CDTF">2024-10-01T02:33:00Z</dcterms:modified>
</cp:coreProperties>
</file>